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287B" w:rsidRDefault="0091287B">
      <w:r>
        <w:t>Supplementary figure 1: Correlation plots of the relationships of HU with DXA-derived T-Scores. Panel A: Correlation plot for lumbar spine BMD. Panel B: Correlation plot for total hip BMD. Panel C: Correla</w:t>
      </w:r>
      <w:r>
        <w:t>tion plot for femoral neck BMD.</w:t>
      </w:r>
    </w:p>
    <w:p w:rsidR="0091287B" w:rsidRDefault="0091287B"/>
    <w:p w:rsidR="000A7475" w:rsidRDefault="0091287B">
      <w:bookmarkStart w:id="0" w:name="_GoBack"/>
      <w:bookmarkEnd w:id="0"/>
      <w:r>
        <w:t>Supplementary figure 2: ROC curves (A-C) and apply cutoff graphs (D-F) for the optimal HU cutoff values for the classification of DXA-based osteoporosis at the lumbar spine, femoral neck and total hip. Panel A: ROC curve for the lumbar spine. Panel B: ROC curve for the femoral neck. Panel C: ROC curve for the total hip. Panel D: Apply cutoff to predict osteoporosis at the lumbar spine. Panel E: Apply cutoff to predict osteoporosis at the femoral neck. Panel F: Apply cutoff to predict osteoporosis at the total hip.</w:t>
      </w:r>
    </w:p>
    <w:sectPr w:rsidR="000A7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B11"/>
    <w:rsid w:val="000A7475"/>
    <w:rsid w:val="00606B11"/>
    <w:rsid w:val="0091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B1A59"/>
  <w15:chartTrackingRefBased/>
  <w15:docId w15:val="{082BC4D6-5044-4B2F-A4BF-7ABA3C9E1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5-09-04T03:46:00Z</dcterms:created>
  <dcterms:modified xsi:type="dcterms:W3CDTF">2025-09-04T03:46:00Z</dcterms:modified>
</cp:coreProperties>
</file>